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FF1F9" w14:textId="77777777" w:rsidR="001B0FBD" w:rsidRDefault="001B0FBD">
      <w:pPr>
        <w:rPr>
          <w:rFonts w:ascii="Times New Roman" w:hAnsi="Times New Roman" w:cs="Times New Roman"/>
          <w:sz w:val="24"/>
          <w:szCs w:val="24"/>
        </w:rPr>
      </w:pPr>
    </w:p>
    <w:p w14:paraId="6F95988A" w14:textId="77777777" w:rsidR="001B0FBD" w:rsidRDefault="001B0FB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905"/>
        <w:tblW w:w="6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70"/>
        <w:gridCol w:w="1290"/>
        <w:gridCol w:w="1125"/>
      </w:tblGrid>
      <w:tr w:rsidR="00B54351" w14:paraId="22E17541" w14:textId="77777777" w:rsidTr="00B54351">
        <w:trPr>
          <w:trHeight w:val="767"/>
        </w:trPr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8E7A6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V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BFBE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read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C033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reads</w:t>
            </w:r>
          </w:p>
        </w:tc>
      </w:tr>
      <w:tr w:rsidR="00B54351" w14:paraId="127F85FD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F6A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illus firmus (D16268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8623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D744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54351" w14:paraId="5B5DEAE8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E997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netobacter indicus (HM047743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25E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569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54351" w14:paraId="05033BF6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A0B8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netobacter variabilis (KP278590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95E6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7756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54351" w14:paraId="31574F9E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0CF4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eudomonas stutzeri (AF094748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DC83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4856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54351" w14:paraId="012F4858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2C9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othrix sp. (AM230678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DF60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07AC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54351" w14:paraId="175FAC38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1A82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lamprovum pedioforme (Y12297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AC17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E2E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54351" w14:paraId="5680CDE2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AFFE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illus licheniformis (CP000002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8055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2DA5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54351" w14:paraId="446B84F8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4B3E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imonas aquatica (EU303271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51D4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16B9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54351" w14:paraId="560B8D17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FC47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sobacter ruishenii (GU086401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15FE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A82F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54351" w14:paraId="16AB6042" w14:textId="77777777" w:rsidTr="00B54351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93BC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iguobacterium sibiricum (CP001022)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47C0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49EB" w14:textId="77777777" w:rsidR="00B54351" w:rsidRDefault="00B54351" w:rsidP="001B0F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4C670AFE" w14:textId="3149C1BE" w:rsidR="001B0FBD" w:rsidRPr="001B0FBD" w:rsidRDefault="001B0F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The table of ASV</w:t>
      </w:r>
      <w:r w:rsidR="00E40D5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4ABE">
        <w:rPr>
          <w:rFonts w:ascii="Times New Roman" w:hAnsi="Times New Roman" w:cs="Times New Roman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in the negative control.</w:t>
      </w:r>
    </w:p>
    <w:sectPr w:rsidR="001B0FBD" w:rsidRPr="001B0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BD"/>
    <w:rsid w:val="001B0FBD"/>
    <w:rsid w:val="001D6AA4"/>
    <w:rsid w:val="00411A60"/>
    <w:rsid w:val="00414FFA"/>
    <w:rsid w:val="00430082"/>
    <w:rsid w:val="0050554D"/>
    <w:rsid w:val="00520115"/>
    <w:rsid w:val="00694ABE"/>
    <w:rsid w:val="00703129"/>
    <w:rsid w:val="00A4137B"/>
    <w:rsid w:val="00B11A52"/>
    <w:rsid w:val="00B54351"/>
    <w:rsid w:val="00B90BFA"/>
    <w:rsid w:val="00E40D58"/>
    <w:rsid w:val="00EE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3967A"/>
  <w15:chartTrackingRefBased/>
  <w15:docId w15:val="{2E84871A-CD80-4E45-AC80-7D13DBC8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FBD"/>
    <w:pPr>
      <w:spacing w:after="0" w:line="276" w:lineRule="auto"/>
    </w:pPr>
    <w:rPr>
      <w:rFonts w:ascii="Arial" w:eastAsia="Arial" w:hAnsi="Arial" w:cs="Arial"/>
      <w:kern w:val="0"/>
      <w:lang w:val="en-GB" w:eastAsia="en-IN" w:bidi="mr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F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F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F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F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F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F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F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F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F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F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F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F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13</cp:revision>
  <dcterms:created xsi:type="dcterms:W3CDTF">2026-02-20T06:56:00Z</dcterms:created>
  <dcterms:modified xsi:type="dcterms:W3CDTF">2026-03-03T12:59:00Z</dcterms:modified>
</cp:coreProperties>
</file>